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651" w:rsidRPr="00542CC7" w:rsidRDefault="00542CC7" w:rsidP="00347071">
      <w:pPr>
        <w:widowControl/>
        <w:spacing w:afterLines="50" w:after="156"/>
        <w:jc w:val="left"/>
        <w:rPr>
          <w:rFonts w:ascii="Times New Roman" w:hAnsi="Times New Roman" w:cs="Times New Roman"/>
          <w:sz w:val="22"/>
        </w:rPr>
      </w:pPr>
      <w:r w:rsidRPr="00542CC7">
        <w:rPr>
          <w:rFonts w:ascii="Times New Roman" w:hAnsi="Times New Roman" w:cs="Times New Roman"/>
          <w:b/>
          <w:sz w:val="22"/>
        </w:rPr>
        <w:t>Supplementary Table 4</w:t>
      </w:r>
      <w:r w:rsidR="0098456E" w:rsidRPr="00542CC7">
        <w:rPr>
          <w:rFonts w:ascii="Times New Roman" w:hAnsi="Times New Roman" w:cs="Times New Roman"/>
          <w:sz w:val="22"/>
        </w:rPr>
        <w:t xml:space="preserve"> Statistics of blast results for Unigenes against databases.</w:t>
      </w:r>
    </w:p>
    <w:tbl>
      <w:tblPr>
        <w:tblW w:w="129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1134"/>
        <w:gridCol w:w="1181"/>
        <w:gridCol w:w="1134"/>
        <w:gridCol w:w="1181"/>
        <w:gridCol w:w="1040"/>
        <w:gridCol w:w="1276"/>
        <w:gridCol w:w="992"/>
        <w:gridCol w:w="1181"/>
      </w:tblGrid>
      <w:tr w:rsidR="00AA6A00" w:rsidRPr="00542CC7" w:rsidTr="00347071">
        <w:trPr>
          <w:trHeight w:val="582"/>
        </w:trPr>
        <w:tc>
          <w:tcPr>
            <w:tcW w:w="3843" w:type="dxa"/>
            <w:vMerge w:val="restart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ion database</w:t>
            </w:r>
          </w:p>
        </w:tc>
        <w:tc>
          <w:tcPr>
            <w:tcW w:w="2315" w:type="dxa"/>
            <w:gridSpan w:val="2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F</w:t>
            </w:r>
          </w:p>
        </w:tc>
        <w:tc>
          <w:tcPr>
            <w:tcW w:w="2315" w:type="dxa"/>
            <w:gridSpan w:val="2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2316" w:type="dxa"/>
            <w:gridSpan w:val="2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</w:t>
            </w:r>
          </w:p>
        </w:tc>
        <w:tc>
          <w:tcPr>
            <w:tcW w:w="2173" w:type="dxa"/>
            <w:gridSpan w:val="2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</w:t>
            </w:r>
          </w:p>
        </w:tc>
      </w:tr>
      <w:tr w:rsidR="00AA6A00" w:rsidRPr="00542CC7" w:rsidTr="00347071">
        <w:trPr>
          <w:trHeight w:val="636"/>
        </w:trPr>
        <w:tc>
          <w:tcPr>
            <w:tcW w:w="3843" w:type="dxa"/>
            <w:vMerge/>
            <w:vAlign w:val="center"/>
            <w:hideMark/>
          </w:tcPr>
          <w:p w:rsidR="00AA6A00" w:rsidRPr="00542CC7" w:rsidRDefault="00AA6A00" w:rsidP="00AA6A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 Nums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 Nums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 Num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 Nums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AA6A00" w:rsidRPr="00542CC7" w:rsidTr="00347071">
        <w:trPr>
          <w:trHeight w:val="544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in 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31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8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5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6</w:t>
            </w:r>
          </w:p>
        </w:tc>
      </w:tr>
      <w:tr w:rsidR="00AA6A00" w:rsidRPr="00542CC7" w:rsidTr="00347071">
        <w:trPr>
          <w:trHeight w:val="42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in 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99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15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3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60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59</w:t>
            </w:r>
          </w:p>
        </w:tc>
      </w:tr>
      <w:tr w:rsidR="00AA6A00" w:rsidRPr="00542CC7" w:rsidTr="00347071">
        <w:trPr>
          <w:trHeight w:val="426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in K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2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9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8</w:t>
            </w:r>
          </w:p>
        </w:tc>
      </w:tr>
      <w:tr w:rsidR="00AA6A00" w:rsidRPr="00542CC7" w:rsidTr="00347071">
        <w:trPr>
          <w:trHeight w:val="432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in SwissPr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34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27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2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69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5</w:t>
            </w:r>
          </w:p>
        </w:tc>
      </w:tr>
      <w:tr w:rsidR="00AA6A00" w:rsidRPr="00542CC7" w:rsidTr="00347071">
        <w:trPr>
          <w:trHeight w:val="41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in PF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97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59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1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88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4</w:t>
            </w:r>
          </w:p>
        </w:tc>
      </w:tr>
      <w:tr w:rsidR="00AA6A00" w:rsidRPr="00542CC7" w:rsidTr="00347071">
        <w:trPr>
          <w:trHeight w:val="430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in G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,21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,75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,3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06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6</w:t>
            </w:r>
          </w:p>
        </w:tc>
      </w:tr>
      <w:tr w:rsidR="00AA6A00" w:rsidRPr="00542CC7" w:rsidTr="00347071">
        <w:trPr>
          <w:trHeight w:val="422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in KO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12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90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2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30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4</w:t>
            </w:r>
          </w:p>
        </w:tc>
      </w:tr>
      <w:tr w:rsidR="00AA6A00" w:rsidRPr="00542CC7" w:rsidTr="00347071">
        <w:trPr>
          <w:trHeight w:val="374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in all Databas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00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2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1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5</w:t>
            </w:r>
          </w:p>
        </w:tc>
      </w:tr>
      <w:tr w:rsidR="00AA6A00" w:rsidRPr="00542CC7" w:rsidTr="00347071">
        <w:trPr>
          <w:trHeight w:val="422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ed in at least one Datab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,64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,78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,5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,91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23</w:t>
            </w:r>
          </w:p>
        </w:tc>
      </w:tr>
      <w:tr w:rsidR="00AA6A00" w:rsidRPr="00542CC7" w:rsidTr="00347071">
        <w:trPr>
          <w:trHeight w:val="446"/>
        </w:trPr>
        <w:tc>
          <w:tcPr>
            <w:tcW w:w="3843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Unigen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1,52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,57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,9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,90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AA6A00" w:rsidRPr="00542CC7" w:rsidRDefault="00AA6A00" w:rsidP="00AA6A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CC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:rsidR="00C51651" w:rsidRPr="00542CC7" w:rsidRDefault="00C51651">
      <w:pPr>
        <w:widowControl/>
        <w:jc w:val="left"/>
        <w:rPr>
          <w:rFonts w:ascii="Times New Roman" w:hAnsi="Times New Roman" w:cs="Times New Roman"/>
          <w:sz w:val="22"/>
        </w:rPr>
      </w:pPr>
    </w:p>
    <w:p w:rsidR="00C51651" w:rsidRPr="00542CC7" w:rsidRDefault="00C51651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C51651" w:rsidRPr="00542CC7" w:rsidSect="00C516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5338" w:rsidRDefault="00535338" w:rsidP="00C51651">
      <w:r>
        <w:separator/>
      </w:r>
    </w:p>
  </w:endnote>
  <w:endnote w:type="continuationSeparator" w:id="0">
    <w:p w:rsidR="00535338" w:rsidRDefault="00535338" w:rsidP="00C5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5338" w:rsidRDefault="00535338" w:rsidP="00C51651">
      <w:r>
        <w:separator/>
      </w:r>
    </w:p>
  </w:footnote>
  <w:footnote w:type="continuationSeparator" w:id="0">
    <w:p w:rsidR="00535338" w:rsidRDefault="00535338" w:rsidP="00C5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89"/>
    <w:rsid w:val="0002707E"/>
    <w:rsid w:val="000618F7"/>
    <w:rsid w:val="000A210C"/>
    <w:rsid w:val="002F3DAA"/>
    <w:rsid w:val="003365A6"/>
    <w:rsid w:val="00347071"/>
    <w:rsid w:val="0040745E"/>
    <w:rsid w:val="00416A87"/>
    <w:rsid w:val="004665FE"/>
    <w:rsid w:val="00522CE4"/>
    <w:rsid w:val="00535338"/>
    <w:rsid w:val="00542CC7"/>
    <w:rsid w:val="005E21F6"/>
    <w:rsid w:val="006027E9"/>
    <w:rsid w:val="006159C3"/>
    <w:rsid w:val="006502D2"/>
    <w:rsid w:val="006A6F49"/>
    <w:rsid w:val="006C5121"/>
    <w:rsid w:val="006C7EF6"/>
    <w:rsid w:val="007253B4"/>
    <w:rsid w:val="008E5026"/>
    <w:rsid w:val="0098456E"/>
    <w:rsid w:val="009A0DA9"/>
    <w:rsid w:val="00A23EC2"/>
    <w:rsid w:val="00A44046"/>
    <w:rsid w:val="00A700C6"/>
    <w:rsid w:val="00AA6A00"/>
    <w:rsid w:val="00B858F1"/>
    <w:rsid w:val="00BF4E33"/>
    <w:rsid w:val="00C51651"/>
    <w:rsid w:val="00C8322C"/>
    <w:rsid w:val="00D47989"/>
    <w:rsid w:val="00D85DD5"/>
    <w:rsid w:val="00E90CE2"/>
    <w:rsid w:val="00EF2AC6"/>
    <w:rsid w:val="00F8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19666A0-348F-4148-A03F-55BE7A880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65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53B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5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6</Words>
  <Characters>780</Characters>
  <Application>Microsoft Office Word</Application>
  <DocSecurity>0</DocSecurity>
  <Lines>6</Lines>
  <Paragraphs>1</Paragraphs>
  <ScaleCrop>false</ScaleCrop>
  <Company>Microsoft</Company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7</cp:revision>
  <dcterms:created xsi:type="dcterms:W3CDTF">2021-01-15T11:59:00Z</dcterms:created>
  <dcterms:modified xsi:type="dcterms:W3CDTF">2021-04-07T14:07:00Z</dcterms:modified>
</cp:coreProperties>
</file>